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0C044" w14:textId="35AACEE6" w:rsidR="00932877" w:rsidRPr="00697F81" w:rsidRDefault="00000000" w:rsidP="00697F81">
      <w:pPr>
        <w:spacing w:after="200" w:line="360" w:lineRule="auto"/>
      </w:pPr>
      <w:r>
        <w:rPr>
          <w:b/>
          <w:sz w:val="20"/>
          <w:szCs w:val="20"/>
        </w:rPr>
        <w:t xml:space="preserve">S5 Table. Results of </w:t>
      </w:r>
      <w:r w:rsidR="008F4B7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ikelihood </w:t>
      </w:r>
      <w:r w:rsidR="008F4B70">
        <w:rPr>
          <w:b/>
          <w:sz w:val="20"/>
          <w:szCs w:val="20"/>
        </w:rPr>
        <w:t>R</w:t>
      </w:r>
      <w:r>
        <w:rPr>
          <w:b/>
          <w:sz w:val="20"/>
          <w:szCs w:val="20"/>
        </w:rPr>
        <w:t xml:space="preserve">atio </w:t>
      </w:r>
      <w:r w:rsidR="008F4B70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ests for </w:t>
      </w:r>
      <w:r w:rsidR="008F4B70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 xml:space="preserve">ognitive </w:t>
      </w:r>
      <w:r w:rsidR="008F4B70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core </w:t>
      </w:r>
      <w:r w:rsidR="008F4B70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esting </w:t>
      </w:r>
      <w:r w:rsidR="008F4B70">
        <w:rPr>
          <w:b/>
          <w:sz w:val="20"/>
          <w:szCs w:val="20"/>
        </w:rPr>
        <w:t>I</w:t>
      </w:r>
      <w:r>
        <w:rPr>
          <w:b/>
          <w:sz w:val="20"/>
          <w:szCs w:val="20"/>
        </w:rPr>
        <w:t xml:space="preserve">nteractions </w:t>
      </w:r>
      <w:r w:rsidR="008F4B70"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 xml:space="preserve">etween </w:t>
      </w:r>
      <w:r w:rsidR="008F4B70"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 xml:space="preserve">ge and </w:t>
      </w:r>
      <w:r w:rsidR="008F4B7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ifestyle </w:t>
      </w:r>
      <w:r w:rsidR="008F4B70">
        <w:rPr>
          <w:b/>
          <w:sz w:val="20"/>
          <w:szCs w:val="20"/>
        </w:rPr>
        <w:t>Fa</w:t>
      </w:r>
      <w:r>
        <w:rPr>
          <w:b/>
          <w:sz w:val="20"/>
          <w:szCs w:val="20"/>
        </w:rPr>
        <w:t xml:space="preserve">ctors. </w:t>
      </w:r>
      <w:r w:rsidR="00697F81">
        <w:rPr>
          <w:i/>
          <w:sz w:val="20"/>
          <w:szCs w:val="20"/>
        </w:rPr>
        <w:t>df.h1 = degrees of freedom for the full (H1) model, LL.h1 = Log Likelihood of the full model, df = degrees of freedom difference between full and nested (H0) models (also the df of the Chisq test), LR = likelihood ratio, p.unc = uncorrected p-value, p.adj = corrected p-value.</w:t>
      </w:r>
    </w:p>
    <w:tbl>
      <w:tblPr>
        <w:tblStyle w:val="a3"/>
        <w:tblW w:w="91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1155"/>
        <w:gridCol w:w="630"/>
        <w:gridCol w:w="1065"/>
        <w:gridCol w:w="525"/>
        <w:gridCol w:w="960"/>
        <w:gridCol w:w="960"/>
        <w:gridCol w:w="960"/>
      </w:tblGrid>
      <w:tr w:rsidR="00932877" w14:paraId="500554DD" w14:textId="77777777">
        <w:trPr>
          <w:trHeight w:val="315"/>
        </w:trPr>
        <w:tc>
          <w:tcPr>
            <w:tcW w:w="294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CACA5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contrast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81BC5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28B6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f.h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CA74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LL.h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A54D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5944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L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6F96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p.un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BD84A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p.adj</w:t>
            </w:r>
          </w:p>
        </w:tc>
      </w:tr>
      <w:tr w:rsidR="00932877" w14:paraId="141CA507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59526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7BE1A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4C97B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24BF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308.4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8821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2A961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8DAF5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4D858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48CB0631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3B717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3B404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DBBF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F91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543.6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FBA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7AE0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D2E3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3F49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4977FC48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96EA0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5CE62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B72C5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E26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30.4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814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89F0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0E5A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8A03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21378CBF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631DF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3F813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0D65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38A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05.4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61F1B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430B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EAC0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9B16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4F039C92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F2F92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0F4BB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96F6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337C8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98.4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FAF1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4750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B8F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D44C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21E61B87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6707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F5727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F4450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CA66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739.8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8822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4F51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C6486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9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966B5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6FDCC05A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AC17E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passed_who_guidelin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DC221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proofErr w:type="gramStart"/>
            <w:r>
              <w:rPr>
                <w:sz w:val="16"/>
                <w:szCs w:val="16"/>
              </w:rPr>
              <w:t>p.speed</w:t>
            </w:r>
            <w:proofErr w:type="gramEnd"/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D778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71F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05.68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621D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EF2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0626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C913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5</w:t>
            </w:r>
          </w:p>
        </w:tc>
      </w:tr>
      <w:tr w:rsidR="00932877" w14:paraId="2C641D77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C2BD1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9B2C9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BC4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F2EA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307.7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A8F8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5112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0D871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C52D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6518A5B2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B19A7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D0B7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AED65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231A0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543.6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6C396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F9A6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634B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D162D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6B168085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98656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387EF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2848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2614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30.0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A591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12E8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A226D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788C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274E6B71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D6CDE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678E9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4A9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D1A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05.9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CDA5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20990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5A2BD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12D2A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0FFA0D91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C96F6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804BA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A3799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3D54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98.46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ADA52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62C1E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7664F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CBA0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0CF7D5FB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737CA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3F820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2E93A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A047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738.9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99A54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2473B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37D8C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1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438E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932877" w14:paraId="379341DD" w14:textId="77777777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8AC6B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_by_gamer_typ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B3B20" w14:textId="77777777" w:rsidR="00932877" w:rsidRDefault="00000000">
            <w:pPr>
              <w:widowControl w:val="0"/>
              <w:rPr>
                <w:sz w:val="20"/>
                <w:szCs w:val="20"/>
              </w:rPr>
            </w:pPr>
            <w:proofErr w:type="gramStart"/>
            <w:r>
              <w:rPr>
                <w:sz w:val="16"/>
                <w:szCs w:val="16"/>
              </w:rPr>
              <w:t>p.speed</w:t>
            </w:r>
            <w:proofErr w:type="gramEnd"/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7DB39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1CDB6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806.0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74D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83F03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626F0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09EA7" w14:textId="77777777" w:rsidR="00932877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</w:tbl>
    <w:p w14:paraId="422AD6B1" w14:textId="77777777" w:rsidR="008F4B70" w:rsidRDefault="008F4B70" w:rsidP="008F4B70">
      <w:pPr>
        <w:spacing w:line="240" w:lineRule="auto"/>
        <w:rPr>
          <w:i/>
          <w:sz w:val="20"/>
          <w:szCs w:val="20"/>
        </w:rPr>
      </w:pPr>
    </w:p>
    <w:p w14:paraId="23753DBA" w14:textId="77777777" w:rsidR="00932877" w:rsidRDefault="00932877"/>
    <w:sectPr w:rsidR="009328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877"/>
    <w:rsid w:val="00697F81"/>
    <w:rsid w:val="007F3E9B"/>
    <w:rsid w:val="008F4B70"/>
    <w:rsid w:val="00932877"/>
    <w:rsid w:val="00BC4EDC"/>
    <w:rsid w:val="00BD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90DC7"/>
  <w15:docId w15:val="{B75C30D1-91D9-4948-BB16-92804236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ydni Gabriella Paleczny</cp:lastModifiedBy>
  <cp:revision>5</cp:revision>
  <dcterms:created xsi:type="dcterms:W3CDTF">2025-06-18T17:29:00Z</dcterms:created>
  <dcterms:modified xsi:type="dcterms:W3CDTF">2025-06-18T17:34:00Z</dcterms:modified>
</cp:coreProperties>
</file>